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3"/>
        <w:gridCol w:w="4306"/>
      </w:tblGrid>
      <w:tr w:rsidR="008911AF" w:rsidRPr="00E32135" w14:paraId="083C70DD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ECDAD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proofErr w:type="spellStart"/>
            <w:r w:rsidRPr="00A41604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Personality</w:t>
            </w:r>
            <w:proofErr w:type="spellEnd"/>
            <w:r w:rsidRPr="00A41604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 xml:space="preserve"> </w:t>
            </w:r>
            <w:proofErr w:type="spellStart"/>
            <w:r w:rsidRPr="00A41604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541DB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proofErr w:type="spellStart"/>
            <w:r w:rsidRPr="00A41604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Personality</w:t>
            </w:r>
            <w:proofErr w:type="spellEnd"/>
            <w:r w:rsidRPr="00A41604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 xml:space="preserve"> </w:t>
            </w:r>
            <w:proofErr w:type="spellStart"/>
            <w:r w:rsidRPr="00A41604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traits</w:t>
            </w:r>
            <w:proofErr w:type="spellEnd"/>
          </w:p>
        </w:tc>
      </w:tr>
      <w:tr w:rsidR="008911AF" w:rsidRPr="00E32135" w14:paraId="6F3BECF9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27CF8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INTJ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0EFC9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Introverted, Intuitive, Thinking, Judging, Assertive</w:t>
            </w:r>
          </w:p>
        </w:tc>
      </w:tr>
      <w:tr w:rsidR="008911AF" w:rsidRPr="00E32135" w14:paraId="2FFBDA48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F0F81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INTJ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2BC3B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Introverted, Intuitive, Thinking, Judging, Turbulent </w:t>
            </w:r>
          </w:p>
        </w:tc>
      </w:tr>
      <w:tr w:rsidR="008911AF" w:rsidRPr="00E32135" w14:paraId="28738F6D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1D47F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INTP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1EBE5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Introverted, Intuitive, Thinking, Prospecting, Assertive</w:t>
            </w:r>
          </w:p>
        </w:tc>
      </w:tr>
      <w:tr w:rsidR="008911AF" w:rsidRPr="00E32135" w14:paraId="7653BC6D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21D44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INTP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99D49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Introverted, Intuitive, Thinking, Prospecting, Turbulent</w:t>
            </w:r>
          </w:p>
        </w:tc>
      </w:tr>
      <w:tr w:rsidR="008911AF" w:rsidRPr="00E32135" w14:paraId="368C5E5A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0A9AC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ENTJ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9D991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Extraverted, Intuitive, Thinking, Judging, Assertive</w:t>
            </w:r>
          </w:p>
        </w:tc>
      </w:tr>
      <w:tr w:rsidR="008911AF" w:rsidRPr="00E32135" w14:paraId="55BBBCF7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C71E5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ENTJ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A37CE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Extraverted, Intuitive, Thinking, Judging, Turbulent</w:t>
            </w:r>
          </w:p>
        </w:tc>
      </w:tr>
      <w:tr w:rsidR="008911AF" w:rsidRPr="00E32135" w14:paraId="620B2903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D358F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ENTP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C8306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Extraverted, Intuitive, Thinking, Prospecting, Assertive</w:t>
            </w:r>
          </w:p>
        </w:tc>
      </w:tr>
      <w:tr w:rsidR="008911AF" w:rsidRPr="00E32135" w14:paraId="28787A33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13BE5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ENTP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397EF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Extraverted, Intuitive, Thinking, Prospecting, Turbulent</w:t>
            </w:r>
          </w:p>
        </w:tc>
      </w:tr>
      <w:tr w:rsidR="008911AF" w:rsidRPr="00E32135" w14:paraId="7376B8E5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4D038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INFJ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4B814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Introverted, Intuitive, Feeling, Judging, Assertive</w:t>
            </w:r>
          </w:p>
        </w:tc>
      </w:tr>
      <w:tr w:rsidR="008911AF" w:rsidRPr="00E32135" w14:paraId="66231DF4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01D08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INFJ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68EDB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Introverted, Intuitive, Feeling, Judging, Turbulent</w:t>
            </w:r>
          </w:p>
        </w:tc>
      </w:tr>
      <w:tr w:rsidR="008911AF" w:rsidRPr="00E32135" w14:paraId="770702AE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114E5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INFP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B8DAE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Introverted, Intuitive, Feeling, Prospecting, Assertive</w:t>
            </w:r>
          </w:p>
        </w:tc>
      </w:tr>
      <w:tr w:rsidR="008911AF" w:rsidRPr="00E32135" w14:paraId="231401E4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ECF6F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INFP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8C9D6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Introverted, Intuitive, Feeling, Prospecting, Turbulent</w:t>
            </w:r>
          </w:p>
        </w:tc>
      </w:tr>
      <w:tr w:rsidR="008911AF" w:rsidRPr="00E32135" w14:paraId="5A30B559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957ED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ENFJ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EFF9C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Extraverted, Intuitive, Feeling, Judging, Assertive</w:t>
            </w:r>
          </w:p>
        </w:tc>
      </w:tr>
      <w:tr w:rsidR="008911AF" w:rsidRPr="00E32135" w14:paraId="18D372C7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A0196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ENFJ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B9157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Extraverted, Intuitive, Feeling, Judging, Turbulent</w:t>
            </w:r>
          </w:p>
        </w:tc>
      </w:tr>
      <w:tr w:rsidR="008911AF" w:rsidRPr="00E32135" w14:paraId="67120D88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6EA4E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ENFP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753AD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Extraverted, Intuitive, Feeling, Prospecting, Assertive</w:t>
            </w:r>
          </w:p>
        </w:tc>
      </w:tr>
      <w:tr w:rsidR="008911AF" w:rsidRPr="00E32135" w14:paraId="29B0EC8A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E0AB9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ENFP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E3FC2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Extraverted, Intuitive, Feeling, Prospecting, Turbulent</w:t>
            </w:r>
          </w:p>
        </w:tc>
      </w:tr>
      <w:tr w:rsidR="008911AF" w:rsidRPr="00E32135" w14:paraId="7A9DBF42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F35AA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ISTJ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A71D4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Introverted, Observant, Thinking, Judging, Assertive</w:t>
            </w:r>
          </w:p>
        </w:tc>
      </w:tr>
      <w:tr w:rsidR="008911AF" w:rsidRPr="00E32135" w14:paraId="293DB344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F40BD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ISTJ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34C95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Introverted, Observant, Thinking, Judging, Turbulent</w:t>
            </w:r>
          </w:p>
        </w:tc>
      </w:tr>
      <w:tr w:rsidR="008911AF" w:rsidRPr="00E32135" w14:paraId="1A410002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307F4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ISFJ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4E3B8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Introverted, Observant, Feeling, Judging, Assertive</w:t>
            </w:r>
          </w:p>
        </w:tc>
      </w:tr>
      <w:tr w:rsidR="008911AF" w:rsidRPr="00E32135" w14:paraId="473DD2AA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A115C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ISFJ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8DEF2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Introverted, Observant, Feeling, Judging, Turbulent</w:t>
            </w:r>
          </w:p>
        </w:tc>
      </w:tr>
      <w:tr w:rsidR="008911AF" w:rsidRPr="00E32135" w14:paraId="4C430280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79B33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ESTJ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9CC64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Extraverted, Observant, Thinking, Judging, Assertive</w:t>
            </w:r>
          </w:p>
        </w:tc>
      </w:tr>
      <w:tr w:rsidR="008911AF" w:rsidRPr="00E32135" w14:paraId="0D1ADAA6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3D11A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ESTJ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99BCE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Extraverted, Observant, Thinking, Judging, Turbulent</w:t>
            </w:r>
          </w:p>
        </w:tc>
      </w:tr>
      <w:tr w:rsidR="008911AF" w:rsidRPr="00E32135" w14:paraId="6722401D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2B73E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ESFJ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CB46B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Extraverted, Observant, Feeling, Judging, Assertive</w:t>
            </w:r>
          </w:p>
        </w:tc>
      </w:tr>
      <w:tr w:rsidR="008911AF" w:rsidRPr="00E32135" w14:paraId="4EDD3B50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2912C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ESFJ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80966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Extraverted, Observant, Feeling, Judging, Turbulent</w:t>
            </w:r>
          </w:p>
        </w:tc>
      </w:tr>
      <w:tr w:rsidR="008911AF" w:rsidRPr="00E32135" w14:paraId="0D0BC26E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93AD1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ISTP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213BA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Introverted, Observant, Thinking, Prospecting, Assertive</w:t>
            </w:r>
          </w:p>
        </w:tc>
      </w:tr>
      <w:tr w:rsidR="008911AF" w:rsidRPr="00E32135" w14:paraId="289AA1B5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EB31B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ISTP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9CEAC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Introverted, Observant, Thinking, Prospecting, Turbulent</w:t>
            </w:r>
          </w:p>
        </w:tc>
      </w:tr>
      <w:tr w:rsidR="008911AF" w:rsidRPr="00E32135" w14:paraId="0A319C68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A7518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ISFP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AF97B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Introverted, Observant, Feeling, Prospecting, Assertive</w:t>
            </w:r>
          </w:p>
        </w:tc>
      </w:tr>
      <w:tr w:rsidR="008911AF" w:rsidRPr="00E32135" w14:paraId="30E62599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A0884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ISFP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5756A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Introverted, Observant, Feeling, Prospecting, Turbulent</w:t>
            </w:r>
          </w:p>
        </w:tc>
      </w:tr>
      <w:tr w:rsidR="008911AF" w:rsidRPr="00E32135" w14:paraId="5175A610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D1A01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ESTP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B4D6A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Extraverted, Observant, Thinking, Prospecting, Assertive</w:t>
            </w:r>
          </w:p>
        </w:tc>
      </w:tr>
      <w:tr w:rsidR="008911AF" w:rsidRPr="00E32135" w14:paraId="66B264F9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08363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ESTP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D430E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Extraverted, Observant, Thinking, Prospecting, Turbulent</w:t>
            </w:r>
          </w:p>
        </w:tc>
      </w:tr>
      <w:tr w:rsidR="008911AF" w:rsidRPr="00E32135" w14:paraId="525DEE6D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88C15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ESFP-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2E37C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Extraverted, Observant, Feeling, Prospecting, Assertive</w:t>
            </w:r>
          </w:p>
        </w:tc>
      </w:tr>
      <w:tr w:rsidR="008911AF" w:rsidRPr="00E32135" w14:paraId="63B0C839" w14:textId="77777777" w:rsidTr="000F1BE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0B864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pl-PL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pl-PL" w:eastAsia="pl-PL"/>
                <w14:ligatures w14:val="none"/>
              </w:rPr>
              <w:t>ESFP-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ECAA3" w14:textId="77777777" w:rsidR="008911AF" w:rsidRPr="00A41604" w:rsidRDefault="008911AF" w:rsidP="000F1B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41604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val="en-US" w:eastAsia="pl-PL"/>
                <w14:ligatures w14:val="none"/>
              </w:rPr>
              <w:t>Extraverted, Observant, Feeling, Prospecting, Turbulent</w:t>
            </w:r>
          </w:p>
        </w:tc>
      </w:tr>
    </w:tbl>
    <w:p w14:paraId="00F173B5" w14:textId="77777777" w:rsidR="00CC134C" w:rsidRDefault="00CC134C"/>
    <w:sectPr w:rsidR="00CC13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1AF"/>
    <w:rsid w:val="008911AF"/>
    <w:rsid w:val="00AC5A31"/>
    <w:rsid w:val="00B93C52"/>
    <w:rsid w:val="00CC1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E4D9A"/>
  <w15:chartTrackingRefBased/>
  <w15:docId w15:val="{E5F6A326-2919-44B8-B5F9-EE63BCFC1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911AF"/>
    <w:rPr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8911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911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911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911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911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911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911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911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911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AC5A3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Nagwek1Znak">
    <w:name w:val="Nagłówek 1 Znak"/>
    <w:basedOn w:val="Domylnaczcionkaakapitu"/>
    <w:link w:val="Nagwek1"/>
    <w:uiPriority w:val="9"/>
    <w:rsid w:val="008911A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911A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911A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911A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911AF"/>
    <w:rPr>
      <w:rFonts w:eastAsiaTheme="majorEastAsia" w:cstheme="majorBidi"/>
      <w:color w:val="0F4761" w:themeColor="accent1" w:themeShade="BF"/>
      <w:lang w:val="en-GB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911A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911AF"/>
    <w:rPr>
      <w:rFonts w:eastAsiaTheme="majorEastAsia" w:cstheme="majorBidi"/>
      <w:color w:val="595959" w:themeColor="text1" w:themeTint="A6"/>
      <w:lang w:val="en-GB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911A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911AF"/>
    <w:rPr>
      <w:rFonts w:eastAsiaTheme="majorEastAsia" w:cstheme="majorBidi"/>
      <w:color w:val="272727" w:themeColor="text1" w:themeTint="D8"/>
      <w:lang w:val="en-GB"/>
    </w:rPr>
  </w:style>
  <w:style w:type="paragraph" w:styleId="Tytu">
    <w:name w:val="Title"/>
    <w:basedOn w:val="Normalny"/>
    <w:next w:val="Normalny"/>
    <w:link w:val="TytuZnak"/>
    <w:uiPriority w:val="10"/>
    <w:qFormat/>
    <w:rsid w:val="008911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911A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911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8911A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ytat">
    <w:name w:val="Quote"/>
    <w:basedOn w:val="Normalny"/>
    <w:next w:val="Normalny"/>
    <w:link w:val="CytatZnak"/>
    <w:uiPriority w:val="29"/>
    <w:qFormat/>
    <w:rsid w:val="008911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8911AF"/>
    <w:rPr>
      <w:i/>
      <w:iCs/>
      <w:color w:val="404040" w:themeColor="text1" w:themeTint="BF"/>
      <w:lang w:val="en-GB"/>
    </w:rPr>
  </w:style>
  <w:style w:type="paragraph" w:styleId="Akapitzlist">
    <w:name w:val="List Paragraph"/>
    <w:basedOn w:val="Normalny"/>
    <w:uiPriority w:val="34"/>
    <w:qFormat/>
    <w:rsid w:val="008911A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8911A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911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911AF"/>
    <w:rPr>
      <w:i/>
      <w:iCs/>
      <w:color w:val="0F4761" w:themeColor="accent1" w:themeShade="BF"/>
      <w:lang w:val="en-GB"/>
    </w:rPr>
  </w:style>
  <w:style w:type="character" w:styleId="Odwoanieintensywne">
    <w:name w:val="Intense Reference"/>
    <w:basedOn w:val="Domylnaczcionkaakapitu"/>
    <w:uiPriority w:val="32"/>
    <w:qFormat/>
    <w:rsid w:val="008911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Tobiaszewska</dc:creator>
  <cp:keywords/>
  <dc:description/>
  <cp:lastModifiedBy>Małgorzata Tobiaszewska</cp:lastModifiedBy>
  <cp:revision>1</cp:revision>
  <dcterms:created xsi:type="dcterms:W3CDTF">2024-10-03T15:43:00Z</dcterms:created>
  <dcterms:modified xsi:type="dcterms:W3CDTF">2024-10-03T15:44:00Z</dcterms:modified>
</cp:coreProperties>
</file>